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58C9D8" w14:textId="2DC4FF2A" w:rsidR="008135C9" w:rsidRPr="00D25827" w:rsidRDefault="00500C25" w:rsidP="00CE09DD">
      <w:pPr>
        <w:jc w:val="both"/>
        <w:rPr>
          <w:rFonts w:eastAsia="Malgun Gothic"/>
          <w:color w:val="000000" w:themeColor="text1"/>
        </w:rPr>
      </w:pPr>
      <w:bookmarkStart w:id="0" w:name="_GoBack"/>
      <w:r w:rsidRPr="00D25827">
        <w:rPr>
          <w:rFonts w:eastAsia="Malgun Gothic"/>
          <w:b/>
          <w:color w:val="000000" w:themeColor="text1"/>
        </w:rPr>
        <w:t xml:space="preserve">Table </w:t>
      </w:r>
      <w:r w:rsidR="000916B6" w:rsidRPr="00D25827">
        <w:rPr>
          <w:rFonts w:eastAsia="Malgun Gothic"/>
          <w:b/>
          <w:color w:val="000000" w:themeColor="text1"/>
        </w:rPr>
        <w:t>S1</w:t>
      </w:r>
      <w:r w:rsidR="001211F2" w:rsidRPr="00D25827">
        <w:rPr>
          <w:rFonts w:eastAsia="Malgun Gothic"/>
          <w:color w:val="000000" w:themeColor="text1"/>
        </w:rPr>
        <w:t>.</w:t>
      </w:r>
      <w:r w:rsidRPr="00D25827">
        <w:rPr>
          <w:rFonts w:eastAsia="Malgun Gothic"/>
          <w:b/>
          <w:color w:val="000000" w:themeColor="text1"/>
        </w:rPr>
        <w:t xml:space="preserve"> </w:t>
      </w:r>
      <w:r w:rsidRPr="00D25827">
        <w:rPr>
          <w:rFonts w:eastAsia="Malgun Gothic"/>
          <w:color w:val="000000" w:themeColor="text1"/>
        </w:rPr>
        <w:t>Herbal ingredients used in Chinese herbal medicine formulas in the included studies</w:t>
      </w:r>
      <w:r w:rsidR="001211F2" w:rsidRPr="00D25827">
        <w:rPr>
          <w:rFonts w:eastAsia="Malgun Gothic"/>
          <w:color w:val="000000" w:themeColor="text1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552"/>
        <w:gridCol w:w="9707"/>
      </w:tblGrid>
      <w:tr w:rsidR="00D51214" w:rsidRPr="00D25827" w14:paraId="58D878C2" w14:textId="77777777" w:rsidTr="00D51214">
        <w:trPr>
          <w:trHeight w:val="56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344385D" w14:textId="77777777" w:rsidR="008135C9" w:rsidRPr="00D25827" w:rsidRDefault="00500C25" w:rsidP="00CE09DD">
            <w:pPr>
              <w:rPr>
                <w:rFonts w:eastAsia="Malgun Gothic"/>
                <w:color w:val="000000" w:themeColor="text1"/>
              </w:rPr>
            </w:pPr>
            <w:r w:rsidRPr="00D25827">
              <w:rPr>
                <w:rFonts w:eastAsia="Malgun Gothic"/>
                <w:color w:val="000000" w:themeColor="text1"/>
              </w:rPr>
              <w:t>Author, Yea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B3319E8" w14:textId="77777777" w:rsidR="008135C9" w:rsidRPr="00D25827" w:rsidRDefault="00500C25" w:rsidP="00CE09DD">
            <w:pPr>
              <w:rPr>
                <w:rFonts w:eastAsia="Malgun Gothic"/>
                <w:color w:val="000000" w:themeColor="text1"/>
              </w:rPr>
            </w:pPr>
            <w:r w:rsidRPr="00D25827">
              <w:rPr>
                <w:rFonts w:eastAsia="Malgun Gothic"/>
                <w:color w:val="000000" w:themeColor="text1"/>
              </w:rPr>
              <w:t>Chinese herbal medicine formulas</w:t>
            </w:r>
          </w:p>
        </w:tc>
        <w:tc>
          <w:tcPr>
            <w:tcW w:w="9707" w:type="dxa"/>
            <w:tcBorders>
              <w:top w:val="single" w:sz="4" w:space="0" w:color="auto"/>
              <w:bottom w:val="single" w:sz="4" w:space="0" w:color="auto"/>
            </w:tcBorders>
          </w:tcPr>
          <w:p w14:paraId="6275B61E" w14:textId="77777777" w:rsidR="008135C9" w:rsidRPr="00D25827" w:rsidRDefault="00500C25" w:rsidP="00CE09DD">
            <w:pPr>
              <w:rPr>
                <w:rFonts w:eastAsia="Malgun Gothic"/>
                <w:color w:val="000000" w:themeColor="text1"/>
              </w:rPr>
            </w:pPr>
            <w:r w:rsidRPr="00D25827">
              <w:rPr>
                <w:rFonts w:eastAsia="Malgun Gothic"/>
                <w:color w:val="000000" w:themeColor="text1"/>
              </w:rPr>
              <w:t>Herbal ingredients</w:t>
            </w:r>
          </w:p>
        </w:tc>
      </w:tr>
      <w:tr w:rsidR="00D51214" w:rsidRPr="00D25827" w14:paraId="6933BC73" w14:textId="77777777" w:rsidTr="00D51214">
        <w:tc>
          <w:tcPr>
            <w:tcW w:w="1701" w:type="dxa"/>
          </w:tcPr>
          <w:p w14:paraId="21D3B9C6" w14:textId="77777777" w:rsidR="005E54D3" w:rsidRPr="00D25827" w:rsidRDefault="00500C25" w:rsidP="00CE09DD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Chang et al. </w:t>
            </w:r>
          </w:p>
          <w:p w14:paraId="039D9ED8" w14:textId="5B996579" w:rsidR="008135C9" w:rsidRPr="00D25827" w:rsidRDefault="00500C25" w:rsidP="00D51214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2018</w:t>
            </w:r>
            <w:r w:rsidR="00D51214" w:rsidRPr="00D25827">
              <w:rPr>
                <w:color w:val="000000" w:themeColor="text1"/>
              </w:rPr>
              <w:t xml:space="preserve"> </w:t>
            </w:r>
            <w:r w:rsidR="00AA26B0"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[11</w:t>
            </w:r>
            <w:r w:rsidR="00D51214"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]</w:t>
            </w:r>
          </w:p>
        </w:tc>
        <w:tc>
          <w:tcPr>
            <w:tcW w:w="2552" w:type="dxa"/>
          </w:tcPr>
          <w:p w14:paraId="50E37B51" w14:textId="4533647D" w:rsidR="008135C9" w:rsidRPr="00D25827" w:rsidRDefault="00500C25" w:rsidP="00CE09DD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Gui Zhi Fu Ling decoction</w:t>
            </w:r>
          </w:p>
          <w:p w14:paraId="41FEAAC4" w14:textId="77777777" w:rsidR="008135C9" w:rsidRPr="00D25827" w:rsidRDefault="008135C9" w:rsidP="00CE09DD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</w:p>
        </w:tc>
        <w:tc>
          <w:tcPr>
            <w:tcW w:w="9707" w:type="dxa"/>
          </w:tcPr>
          <w:p w14:paraId="61EA00F6" w14:textId="061ECB62" w:rsidR="008135C9" w:rsidRPr="00D25827" w:rsidRDefault="00500C25" w:rsidP="00CE09DD">
            <w:pPr>
              <w:jc w:val="both"/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Cinnamomum cassia Presl (Gui Zhi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Poria cocas (Fu Ling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Peach Kernel (Tao Ren), Paeonia veitchii (Chi Shao), Moutan Radicis Cortex (Mu Dan Pi), Curcuma Zedoary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 (E Zhu), Rhizoma Sparganii (San Leng), Pelodiscis Carapax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 (Bie Jia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Astragalus membranaceus (Huang Qi), </w:t>
            </w:r>
            <w:r w:rsidR="00BE5EB4"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>Glycyrrhizae radix (Gan Cao). Based on syndrome differentiation.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 </w:t>
            </w:r>
          </w:p>
        </w:tc>
      </w:tr>
      <w:tr w:rsidR="00D51214" w:rsidRPr="00D25827" w14:paraId="06BEACF2" w14:textId="77777777" w:rsidTr="00D51214">
        <w:trPr>
          <w:trHeight w:val="842"/>
        </w:trPr>
        <w:tc>
          <w:tcPr>
            <w:tcW w:w="1701" w:type="dxa"/>
          </w:tcPr>
          <w:p w14:paraId="761ADCCC" w14:textId="77777777" w:rsidR="001453AF" w:rsidRPr="00D25827" w:rsidRDefault="001453AF" w:rsidP="00CE09DD">
            <w:pPr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Guan et al. </w:t>
            </w:r>
          </w:p>
          <w:p w14:paraId="5F4C3A65" w14:textId="17D1DBB4" w:rsidR="001453AF" w:rsidRPr="00D25827" w:rsidRDefault="001453AF" w:rsidP="00D51214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>2019</w:t>
            </w:r>
            <w:r w:rsidR="00AA26B0"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 [12</w:t>
            </w:r>
            <w:r w:rsidR="00D51214"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]</w:t>
            </w:r>
          </w:p>
        </w:tc>
        <w:tc>
          <w:tcPr>
            <w:tcW w:w="2552" w:type="dxa"/>
          </w:tcPr>
          <w:p w14:paraId="1113048C" w14:textId="77777777" w:rsidR="001453AF" w:rsidRPr="00D25827" w:rsidRDefault="001453AF" w:rsidP="002872D7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Self-made Qing Gan Li Shi decoction</w:t>
            </w:r>
          </w:p>
          <w:p w14:paraId="7CBB196D" w14:textId="24B41978" w:rsidR="001453AF" w:rsidRPr="00D25827" w:rsidRDefault="001453AF" w:rsidP="00CE09DD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</w:p>
        </w:tc>
        <w:tc>
          <w:tcPr>
            <w:tcW w:w="9707" w:type="dxa"/>
          </w:tcPr>
          <w:p w14:paraId="30CB6A6D" w14:textId="6AFC1CC1" w:rsidR="001453AF" w:rsidRPr="00D25827" w:rsidRDefault="005E1A46" w:rsidP="00CE09DD">
            <w:pPr>
              <w:jc w:val="both"/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Glycyrrhizae radix (Gan Cao), </w:t>
            </w:r>
            <w:r w:rsidR="00EE61D9"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>Radix Bupleuri (Chai Hu)</w:t>
            </w:r>
            <w:r w:rsidR="00B15124"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, Astragalus membranaceus (Huang Qi), </w:t>
            </w:r>
            <w:r w:rsidR="00DC4B66"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Codonopsis Pilosulae (Dang Shen), </w:t>
            </w:r>
            <w:r w:rsidR="00C72B2E"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Pinellia ternata (Ban Xia), </w:t>
            </w:r>
            <w:r w:rsidR="00493FEB"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Dried </w:t>
            </w:r>
            <w:r w:rsidR="00493FEB"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g</w:t>
            </w:r>
            <w:r w:rsidR="00493FEB"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inger (Gan Jiang), </w:t>
            </w:r>
            <w:r w:rsidR="00BE5EB4"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Atractylodes macrocephala </w:t>
            </w:r>
            <w:r w:rsidR="00BE5EB4"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>(Bai Zhu), Saposhnikovia divaricata (Fang Feng), Scutellaria baicalensis (Huang Qin), Evodia officinalis Dode (Wu Zhu Yu), Coptis chinensis (Huang Lian).</w:t>
            </w:r>
          </w:p>
        </w:tc>
      </w:tr>
      <w:tr w:rsidR="00D51214" w:rsidRPr="00D25827" w14:paraId="33B4C0FF" w14:textId="77777777" w:rsidTr="00D51214">
        <w:tc>
          <w:tcPr>
            <w:tcW w:w="1701" w:type="dxa"/>
          </w:tcPr>
          <w:p w14:paraId="69C41860" w14:textId="77777777" w:rsidR="001453AF" w:rsidRPr="00D25827" w:rsidRDefault="001453AF" w:rsidP="00CE09DD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Jian et al. </w:t>
            </w:r>
          </w:p>
          <w:p w14:paraId="5BFD6F1E" w14:textId="0DE82D33" w:rsidR="001453AF" w:rsidRPr="00D25827" w:rsidRDefault="001453AF" w:rsidP="00D51214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2015</w:t>
            </w:r>
            <w:r w:rsidR="00AA26B0"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 [13</w:t>
            </w:r>
            <w:r w:rsidR="00D51214"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]</w:t>
            </w:r>
          </w:p>
        </w:tc>
        <w:tc>
          <w:tcPr>
            <w:tcW w:w="2552" w:type="dxa"/>
          </w:tcPr>
          <w:p w14:paraId="249CBC60" w14:textId="77777777" w:rsidR="001453AF" w:rsidRPr="00D25827" w:rsidRDefault="001453AF" w:rsidP="00CE09DD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Modified Fu Zheng Xiao Zheng decoction</w:t>
            </w:r>
          </w:p>
        </w:tc>
        <w:tc>
          <w:tcPr>
            <w:tcW w:w="9707" w:type="dxa"/>
          </w:tcPr>
          <w:p w14:paraId="2BF366A0" w14:textId="77777777" w:rsidR="001453AF" w:rsidRPr="00D25827" w:rsidRDefault="001453AF" w:rsidP="00CE09DD">
            <w:pPr>
              <w:jc w:val="both"/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Astragalus membranaceus (Huang Qi), Codonopsis Pilosulae (Dang Shen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Atractylodes macrocephala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>(Bai Zhu), Ligustrum lucidum (Nu Zhen Zi)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, Lycii Fructus (Gou Qi Zi), Cuscuta semen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 (Tu Si Zi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Curcuma Zedoary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 (E Zhu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Coix Seed (Yi Yi Ren), Glabrous greenbrier rhizome (Tu Fu Ling), Wall lizard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 (Bi Hu),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 Paridis Rhizoma (Zhong Lou), Scutellaria barbata (Ban Zhi Lian),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 Cyathula officinalis Kuan (Chuan Niu Xi), Glycyrrhizae radix (Gan Cao). Based on syndrome differentiation.</w:t>
            </w:r>
          </w:p>
        </w:tc>
      </w:tr>
      <w:tr w:rsidR="00D51214" w:rsidRPr="00D25827" w14:paraId="6CB461C2" w14:textId="77777777" w:rsidTr="00D51214">
        <w:tc>
          <w:tcPr>
            <w:tcW w:w="1701" w:type="dxa"/>
          </w:tcPr>
          <w:p w14:paraId="2714689E" w14:textId="5CC91342" w:rsidR="005021D7" w:rsidRPr="00D25827" w:rsidRDefault="005021D7" w:rsidP="002872D7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Li and Duan 2015</w:t>
            </w:r>
            <w:r w:rsidR="00AA26B0"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 [14</w:t>
            </w:r>
            <w:r w:rsidR="00D51214"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]</w:t>
            </w:r>
          </w:p>
        </w:tc>
        <w:tc>
          <w:tcPr>
            <w:tcW w:w="2552" w:type="dxa"/>
          </w:tcPr>
          <w:p w14:paraId="54FE40DA" w14:textId="77777777" w:rsidR="005021D7" w:rsidRPr="00D25827" w:rsidRDefault="005021D7" w:rsidP="002872D7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Fu Zheng Pei Ben decoction</w:t>
            </w:r>
          </w:p>
        </w:tc>
        <w:tc>
          <w:tcPr>
            <w:tcW w:w="9707" w:type="dxa"/>
          </w:tcPr>
          <w:p w14:paraId="390AC1AA" w14:textId="77777777" w:rsidR="005021D7" w:rsidRPr="00D25827" w:rsidRDefault="005021D7" w:rsidP="002872D7">
            <w:pPr>
              <w:jc w:val="both"/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Coix Seed (Yi Yi Ren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>Astragalus membranaceus (Huang Qi), Pseudostellaria heterophylla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 (Tai Zi Shen), Lycii Fructus (Gou Qi Zi), Ligustri Lucidi Fructus (Nü Zhen Zi), Salvia miltiorrhiza Bunge (Dan Shen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Cyathula officinalis Kuan (Chuan Niu Xi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Citri Reticulatae Pericarpium (Chen Pi), Atractylodes macrocephala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(Bai Zhu). </w:t>
            </w:r>
          </w:p>
        </w:tc>
      </w:tr>
      <w:tr w:rsidR="00D51214" w:rsidRPr="00D25827" w14:paraId="61876BD4" w14:textId="77777777" w:rsidTr="00D51214">
        <w:tc>
          <w:tcPr>
            <w:tcW w:w="1701" w:type="dxa"/>
          </w:tcPr>
          <w:p w14:paraId="3172C426" w14:textId="51040251" w:rsidR="001453AF" w:rsidRPr="00D25827" w:rsidRDefault="001453AF" w:rsidP="00CE09DD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lastRenderedPageBreak/>
              <w:t>Li and Su 2015</w:t>
            </w:r>
            <w:r w:rsidR="00AA26B0"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 [15</w:t>
            </w:r>
            <w:r w:rsidR="00D51214"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]</w:t>
            </w:r>
          </w:p>
        </w:tc>
        <w:tc>
          <w:tcPr>
            <w:tcW w:w="2552" w:type="dxa"/>
          </w:tcPr>
          <w:p w14:paraId="1ADBBAC7" w14:textId="35787E81" w:rsidR="00BE5EB4" w:rsidRPr="00D25827" w:rsidRDefault="00BE5EB4" w:rsidP="00CE09DD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Fu Zheng Pei Ben decoction</w:t>
            </w:r>
          </w:p>
        </w:tc>
        <w:tc>
          <w:tcPr>
            <w:tcW w:w="9707" w:type="dxa"/>
          </w:tcPr>
          <w:p w14:paraId="7A992E05" w14:textId="0A9870D3" w:rsidR="001453AF" w:rsidRPr="00D25827" w:rsidRDefault="00BE5EB4" w:rsidP="00CE09DD">
            <w:pPr>
              <w:jc w:val="both"/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Coix Seed (Yi Yi Ren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Astragalus membranaceus (Huang Qi), </w:t>
            </w:r>
            <w:r w:rsidR="00796D23"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>Pseudostellaria heterophylla</w:t>
            </w:r>
            <w:r w:rsidR="00796D23"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 (Tai Zi Shen), Lycii Fructus (Gou Qi Zi), </w:t>
            </w:r>
            <w:r w:rsidR="00545A45"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Ligustri Lucidi Fructus (</w:t>
            </w:r>
            <w:r w:rsidR="00A31CF1"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Nü Zhen Zi</w:t>
            </w:r>
            <w:r w:rsidR="00545A45"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)</w:t>
            </w:r>
            <w:r w:rsidR="00A31CF1"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, </w:t>
            </w:r>
            <w:r w:rsidR="00910BED"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Salvia miltiorrhiza Bunge (Dan Shen), </w:t>
            </w:r>
            <w:r w:rsidR="00910BED"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Cyathula officinalis Kuan (Chuan Niu Xi), </w:t>
            </w:r>
            <w:r w:rsidR="00910BED"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Citri Reticulatae Pericarpium (Chen Pi), Atractylodes macrocephala </w:t>
            </w:r>
            <w:r w:rsidR="00910BED"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(Bai Zhu). </w:t>
            </w:r>
          </w:p>
        </w:tc>
      </w:tr>
      <w:tr w:rsidR="00D51214" w:rsidRPr="00D25827" w14:paraId="027F8CAE" w14:textId="77777777" w:rsidTr="00D51214">
        <w:tc>
          <w:tcPr>
            <w:tcW w:w="1701" w:type="dxa"/>
          </w:tcPr>
          <w:p w14:paraId="2304C3A6" w14:textId="36CBCF39" w:rsidR="00DB74F3" w:rsidRPr="00D25827" w:rsidRDefault="00DB74F3" w:rsidP="00D51214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Liu 2019</w:t>
            </w:r>
            <w:r w:rsidR="00AA26B0"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 [16</w:t>
            </w:r>
            <w:r w:rsidR="00D51214"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]</w:t>
            </w:r>
          </w:p>
        </w:tc>
        <w:tc>
          <w:tcPr>
            <w:tcW w:w="2552" w:type="dxa"/>
          </w:tcPr>
          <w:p w14:paraId="08D274D3" w14:textId="77777777" w:rsidR="00DB74F3" w:rsidRPr="00D25827" w:rsidRDefault="00DB74F3" w:rsidP="00CE09DD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Chinese herbal compound</w:t>
            </w:r>
          </w:p>
          <w:p w14:paraId="0CD87B00" w14:textId="77777777" w:rsidR="00DB74F3" w:rsidRPr="00D25827" w:rsidRDefault="00DB74F3" w:rsidP="00CE09DD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</w:p>
        </w:tc>
        <w:tc>
          <w:tcPr>
            <w:tcW w:w="9707" w:type="dxa"/>
          </w:tcPr>
          <w:p w14:paraId="67F37940" w14:textId="77777777" w:rsidR="00DB74F3" w:rsidRPr="00D25827" w:rsidRDefault="00DB74F3" w:rsidP="00CE09DD">
            <w:pPr>
              <w:jc w:val="both"/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Astragalus membranaceus (Huang Qi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Scutellaria barbata (Ban Zhi Lian),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Cuscuta semen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 (Tu Si Zi), Codonopsis Pilosulae (Dang Shen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Curcuma Zedoary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 (E Zhu), Cyathula officinalis Kuan (Chuan Niu Xi), Ligustrum lucidum (Nu Zhen Zi)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,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Glabrous greenbrier rhizome (Tu Fu Ling), Wall lizard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 (Bi Hu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Lycii Fructus (Gou Qi Zi),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 Glycyrrhizae radix (Gan Cao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Atractylodes macrocephala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>(Bai Zhu).</w:t>
            </w:r>
          </w:p>
        </w:tc>
      </w:tr>
      <w:tr w:rsidR="00D51214" w:rsidRPr="00D25827" w14:paraId="0A9C19C1" w14:textId="77777777" w:rsidTr="00D51214">
        <w:tc>
          <w:tcPr>
            <w:tcW w:w="1701" w:type="dxa"/>
          </w:tcPr>
          <w:p w14:paraId="5DB8BE7D" w14:textId="0C83B3F3" w:rsidR="00DB74F3" w:rsidRPr="00D25827" w:rsidRDefault="00DB74F3" w:rsidP="00D51214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Qin et al. 2016</w:t>
            </w:r>
            <w:r w:rsidR="00AA26B0"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 [17</w:t>
            </w:r>
            <w:r w:rsidR="00D51214"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]</w:t>
            </w:r>
          </w:p>
        </w:tc>
        <w:tc>
          <w:tcPr>
            <w:tcW w:w="2552" w:type="dxa"/>
          </w:tcPr>
          <w:p w14:paraId="1370A358" w14:textId="77777777" w:rsidR="00DB74F3" w:rsidRPr="00D25827" w:rsidRDefault="00DB74F3" w:rsidP="00CE09DD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Fu Zheng Gu Ben decoction</w:t>
            </w:r>
          </w:p>
          <w:p w14:paraId="633729F4" w14:textId="77777777" w:rsidR="00DB74F3" w:rsidRPr="00D25827" w:rsidRDefault="00DB74F3" w:rsidP="00CE09DD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</w:p>
        </w:tc>
        <w:tc>
          <w:tcPr>
            <w:tcW w:w="9707" w:type="dxa"/>
          </w:tcPr>
          <w:p w14:paraId="56515E50" w14:textId="77777777" w:rsidR="00DB74F3" w:rsidRPr="00D25827" w:rsidRDefault="00DB74F3" w:rsidP="00CE09DD">
            <w:pPr>
              <w:jc w:val="both"/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Angelica sinensis (Dang Gui), Paeonia lactiflora (Bai Shao), American ginseng (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Xi Yang Shen), Astragalus membranaceus (Huang Qi), Citri Reticulatae Pericarpium (Chen Pi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Pinellia ternata (Ban Xia), Fritillaria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 (Bei Mu), Glycyrrhizae radix (Gan Cao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Ziziphus jujuba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 (Da Zao).</w:t>
            </w:r>
          </w:p>
        </w:tc>
      </w:tr>
      <w:tr w:rsidR="00D51214" w:rsidRPr="00D25827" w14:paraId="2B4B59D7" w14:textId="77777777" w:rsidTr="00D51214">
        <w:trPr>
          <w:trHeight w:val="398"/>
        </w:trPr>
        <w:tc>
          <w:tcPr>
            <w:tcW w:w="1701" w:type="dxa"/>
          </w:tcPr>
          <w:p w14:paraId="2194A9CD" w14:textId="63987DDE" w:rsidR="00DB74F3" w:rsidRPr="00D25827" w:rsidRDefault="00DB74F3" w:rsidP="00D51214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Sun et al. 2019</w:t>
            </w:r>
            <w:r w:rsidR="00AA26B0"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 [18</w:t>
            </w:r>
            <w:r w:rsidR="00D51214"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]</w:t>
            </w:r>
          </w:p>
        </w:tc>
        <w:tc>
          <w:tcPr>
            <w:tcW w:w="2552" w:type="dxa"/>
          </w:tcPr>
          <w:p w14:paraId="5F42E926" w14:textId="77777777" w:rsidR="00DB74F3" w:rsidRPr="00D25827" w:rsidRDefault="00DB74F3" w:rsidP="00CE09DD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Fu Zheng Gu Ben decoction</w:t>
            </w:r>
          </w:p>
          <w:p w14:paraId="24F7422E" w14:textId="77777777" w:rsidR="00DB74F3" w:rsidRPr="00D25827" w:rsidRDefault="00DB74F3" w:rsidP="00CE09DD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</w:p>
        </w:tc>
        <w:tc>
          <w:tcPr>
            <w:tcW w:w="9707" w:type="dxa"/>
          </w:tcPr>
          <w:p w14:paraId="3CB29D5A" w14:textId="77777777" w:rsidR="00DB74F3" w:rsidRPr="00D25827" w:rsidRDefault="00DB74F3" w:rsidP="00CE09DD">
            <w:pPr>
              <w:jc w:val="both"/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Angelica sinensis (Dang Gui), Paeonia lactiflora (Bai Shao)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>,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>Astragalus membranaceus (Huang Qi),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 American ginseng (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>Xi Yang Shen),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 Fritillaria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 (Bei Mu)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, Pinellia ternata (Ban Xia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Glycyrrhizae radix (Gan Cao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Ziziphus jujuba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 (Da Zao).</w:t>
            </w:r>
          </w:p>
        </w:tc>
      </w:tr>
      <w:tr w:rsidR="00D51214" w:rsidRPr="00D25827" w14:paraId="060E25F3" w14:textId="77777777" w:rsidTr="00D51214">
        <w:tc>
          <w:tcPr>
            <w:tcW w:w="1701" w:type="dxa"/>
          </w:tcPr>
          <w:p w14:paraId="04C26646" w14:textId="5FE6FA98" w:rsidR="00DB74F3" w:rsidRPr="00D25827" w:rsidRDefault="00DB74F3" w:rsidP="00D51214">
            <w:pPr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Wang </w:t>
            </w:r>
            <w:r w:rsidR="00D51214"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>2014</w:t>
            </w:r>
            <w:r w:rsidR="00D51214"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 </w:t>
            </w:r>
            <w:r w:rsidR="00AA26B0"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[19</w:t>
            </w:r>
            <w:r w:rsidR="00D51214"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]</w:t>
            </w:r>
          </w:p>
        </w:tc>
        <w:tc>
          <w:tcPr>
            <w:tcW w:w="2552" w:type="dxa"/>
          </w:tcPr>
          <w:p w14:paraId="30DA44C0" w14:textId="77777777" w:rsidR="00DB74F3" w:rsidRPr="00D25827" w:rsidRDefault="00DB74F3" w:rsidP="00CE09DD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Fu Zheng Gu Ben decoction</w:t>
            </w:r>
          </w:p>
          <w:p w14:paraId="408C51DE" w14:textId="77777777" w:rsidR="00DB74F3" w:rsidRPr="00D25827" w:rsidRDefault="00DB74F3" w:rsidP="00CE09DD">
            <w:pPr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</w:pPr>
          </w:p>
        </w:tc>
        <w:tc>
          <w:tcPr>
            <w:tcW w:w="9707" w:type="dxa"/>
          </w:tcPr>
          <w:p w14:paraId="622D7C80" w14:textId="77777777" w:rsidR="00DB74F3" w:rsidRPr="00D25827" w:rsidRDefault="00DB74F3" w:rsidP="00CE09DD">
            <w:pPr>
              <w:jc w:val="both"/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American ginseng (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Xi Yang Shen), Astragalus membranaceus (Huang Qi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Angelica sinensis (Dang Gui), Paeonia lactiflora (Bai Shao)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，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Citri Reticulatae Pericarpium (Chen Pi), Pinellia ternata (Ban Xia), Fritillaria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 (Bei Mu), Glycyrrhizae radix (Gan Cao).</w:t>
            </w:r>
          </w:p>
        </w:tc>
      </w:tr>
      <w:tr w:rsidR="00D51214" w:rsidRPr="00D25827" w14:paraId="2F561890" w14:textId="77777777" w:rsidTr="00D51214">
        <w:tc>
          <w:tcPr>
            <w:tcW w:w="1701" w:type="dxa"/>
          </w:tcPr>
          <w:p w14:paraId="67D2A0E2" w14:textId="1CB2B704" w:rsidR="00DB74F3" w:rsidRPr="00D25827" w:rsidRDefault="00DB74F3" w:rsidP="00D51214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Wen et al. 2019</w:t>
            </w:r>
            <w:r w:rsidR="00D51214"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 </w:t>
            </w:r>
            <w:r w:rsidR="00AA26B0"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[20</w:t>
            </w:r>
            <w:r w:rsidR="00D51214"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]</w:t>
            </w:r>
          </w:p>
        </w:tc>
        <w:tc>
          <w:tcPr>
            <w:tcW w:w="2552" w:type="dxa"/>
          </w:tcPr>
          <w:p w14:paraId="1672F47E" w14:textId="77777777" w:rsidR="00DB74F3" w:rsidRPr="00D25827" w:rsidRDefault="00DB74F3" w:rsidP="00CE09DD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Modified Ren Shen Yang Rong decoction</w:t>
            </w:r>
          </w:p>
          <w:p w14:paraId="531A38F3" w14:textId="77777777" w:rsidR="00DB74F3" w:rsidRPr="00D25827" w:rsidRDefault="00DB74F3" w:rsidP="00CE09DD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</w:p>
        </w:tc>
        <w:tc>
          <w:tcPr>
            <w:tcW w:w="9707" w:type="dxa"/>
          </w:tcPr>
          <w:p w14:paraId="30079E71" w14:textId="064AE6A6" w:rsidR="00DB74F3" w:rsidRPr="00D25827" w:rsidRDefault="00DB74F3" w:rsidP="00CE09DD">
            <w:pPr>
              <w:jc w:val="both"/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Ginseng radix (Ren Shen), Angelica sinensis (Dang Gui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Astragalus membranaceus (Huang Qi), Glycyrrhizae radix (Gan Cao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Atractylodes macrocephala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(Bai Zhu), Poria cocas (Fu Ling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Paeonia lactiflora (Bai Shao), Polygala tenuifolia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 (Yuan Zhi), Rehmannia glutinosa (Shu Di), Schisandra chinensis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 (Wu Wei Zi), Citri Reticulatae Pericarpium (Chen Pi), </w:t>
            </w:r>
            <w:r w:rsidRPr="00D25827">
              <w:rPr>
                <w:rFonts w:eastAsia="Malgun Gothic"/>
                <w:iCs/>
                <w:color w:val="000000" w:themeColor="text1"/>
                <w:spacing w:val="-10"/>
                <w:w w:val="90"/>
              </w:rPr>
              <w:t>Cinnamomi cassiae cortex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(Rou Gui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shd w:val="clear" w:color="auto" w:fill="FFFFFF"/>
              </w:rPr>
              <w:t xml:space="preserve">Colla corii asini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shd w:val="clear" w:color="auto" w:fill="FFFFFF"/>
                <w:lang w:eastAsia="ko-KR"/>
              </w:rPr>
              <w:t>(E Jiao),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shd w:val="clear" w:color="auto" w:fill="FFFFFF"/>
              </w:rPr>
              <w:t xml:space="preserve">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>Polygonatum sibiricum (Huang Jing)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，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Pheretima aspergillum (Di Long).</w:t>
            </w:r>
          </w:p>
        </w:tc>
      </w:tr>
      <w:tr w:rsidR="00D51214" w:rsidRPr="00D25827" w14:paraId="7682EBF6" w14:textId="77777777" w:rsidTr="00D51214">
        <w:tc>
          <w:tcPr>
            <w:tcW w:w="1701" w:type="dxa"/>
          </w:tcPr>
          <w:p w14:paraId="14F9190B" w14:textId="6D8866CD" w:rsidR="00DB74F3" w:rsidRPr="00D25827" w:rsidRDefault="00DB74F3" w:rsidP="00D51214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lastRenderedPageBreak/>
              <w:t>Wu 2017</w:t>
            </w:r>
            <w:r w:rsidR="00D51214"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 </w:t>
            </w:r>
            <w:r w:rsidR="00AA26B0"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[21</w:t>
            </w:r>
            <w:r w:rsidR="00D51214"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]</w:t>
            </w:r>
          </w:p>
        </w:tc>
        <w:tc>
          <w:tcPr>
            <w:tcW w:w="2552" w:type="dxa"/>
          </w:tcPr>
          <w:p w14:paraId="33426E79" w14:textId="77777777" w:rsidR="00DB74F3" w:rsidRPr="00D25827" w:rsidRDefault="00DB74F3" w:rsidP="00CE09DD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Fu Zheng Gu Ben decoction</w:t>
            </w:r>
          </w:p>
          <w:p w14:paraId="1694E9A2" w14:textId="77777777" w:rsidR="00DB74F3" w:rsidRPr="00D25827" w:rsidRDefault="00DB74F3" w:rsidP="00CE09DD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</w:p>
        </w:tc>
        <w:tc>
          <w:tcPr>
            <w:tcW w:w="9707" w:type="dxa"/>
          </w:tcPr>
          <w:p w14:paraId="69D39EE0" w14:textId="77777777" w:rsidR="00DB74F3" w:rsidRPr="00D25827" w:rsidRDefault="00DB74F3" w:rsidP="00CE09DD">
            <w:pPr>
              <w:jc w:val="both"/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>Glycyrrhizae radix (Gan Cao),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 Fritillaria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 (Bei Mu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Pinellia ternata (Ban Xia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Citri Reticulatae Pericarpium (Chen Pi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Paeonia lactiflora (Bai Shao), Angelica sinensis (Dang Gui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>Astragalus membranaceus (Huang Qi),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 American ginseng (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>Xi Yang Shen).</w:t>
            </w:r>
          </w:p>
        </w:tc>
      </w:tr>
      <w:tr w:rsidR="00D51214" w:rsidRPr="00D25827" w14:paraId="4A65A6CD" w14:textId="77777777" w:rsidTr="00D51214">
        <w:trPr>
          <w:trHeight w:val="887"/>
        </w:trPr>
        <w:tc>
          <w:tcPr>
            <w:tcW w:w="1701" w:type="dxa"/>
          </w:tcPr>
          <w:p w14:paraId="17A32E7C" w14:textId="3FC26604" w:rsidR="00DB74F3" w:rsidRPr="00D25827" w:rsidRDefault="00DB74F3" w:rsidP="00D51214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Xu et al. 2018</w:t>
            </w:r>
            <w:r w:rsidR="00D51214"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 </w:t>
            </w:r>
            <w:r w:rsidR="00AA26B0"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[22</w:t>
            </w:r>
            <w:r w:rsidR="00D51214"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]</w:t>
            </w:r>
          </w:p>
        </w:tc>
        <w:tc>
          <w:tcPr>
            <w:tcW w:w="2552" w:type="dxa"/>
          </w:tcPr>
          <w:p w14:paraId="6A3B1719" w14:textId="77777777" w:rsidR="00DB74F3" w:rsidRPr="00D25827" w:rsidRDefault="00DB74F3" w:rsidP="00CE09DD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Fu Zheng Gu Ben decoction</w:t>
            </w:r>
          </w:p>
          <w:p w14:paraId="77F201EE" w14:textId="77777777" w:rsidR="00DB74F3" w:rsidRPr="00D25827" w:rsidRDefault="00DB74F3" w:rsidP="00CE09DD">
            <w:pPr>
              <w:pStyle w:val="p1"/>
              <w:rPr>
                <w:rFonts w:ascii="Times New Roman" w:eastAsia="Malgun Gothic" w:hAnsi="Times New Roman"/>
                <w:color w:val="000000" w:themeColor="text1"/>
                <w:spacing w:val="-10"/>
                <w:w w:val="90"/>
                <w:sz w:val="24"/>
                <w:szCs w:val="24"/>
              </w:rPr>
            </w:pPr>
          </w:p>
        </w:tc>
        <w:tc>
          <w:tcPr>
            <w:tcW w:w="9707" w:type="dxa"/>
          </w:tcPr>
          <w:p w14:paraId="1A40FE3A" w14:textId="77777777" w:rsidR="00DB74F3" w:rsidRPr="00D25827" w:rsidRDefault="00DB74F3" w:rsidP="00CE09DD">
            <w:pPr>
              <w:jc w:val="both"/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>Glycyrrhizae radix (Gan Cao)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>，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>Astragalus membranaceus (Huang Qi),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 Paeonia lactiflora (Bai Shao)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>,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 Angelica sinensis (Dang Gui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>Citri Reticulatae Pericarpium (Chen Pi),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 American ginseng (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>Xi Yang Shen),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 Pinellia ternata (Ban Xia), Fritillaria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 (Bei Mu).</w:t>
            </w:r>
          </w:p>
        </w:tc>
      </w:tr>
      <w:tr w:rsidR="00D51214" w:rsidRPr="00D25827" w14:paraId="39E8974B" w14:textId="77777777" w:rsidTr="00D51214">
        <w:tc>
          <w:tcPr>
            <w:tcW w:w="1701" w:type="dxa"/>
          </w:tcPr>
          <w:p w14:paraId="38BCD500" w14:textId="1C3694D8" w:rsidR="00DB74F3" w:rsidRPr="00D25827" w:rsidRDefault="00DB74F3" w:rsidP="00D51214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Xu et al. 2019</w:t>
            </w:r>
            <w:r w:rsidR="00AA26B0"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 [23</w:t>
            </w:r>
            <w:r w:rsidR="00D51214"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]</w:t>
            </w:r>
          </w:p>
        </w:tc>
        <w:tc>
          <w:tcPr>
            <w:tcW w:w="2552" w:type="dxa"/>
          </w:tcPr>
          <w:p w14:paraId="3F442243" w14:textId="77777777" w:rsidR="00DB74F3" w:rsidRPr="00D25827" w:rsidRDefault="00DB74F3" w:rsidP="00CE09DD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Fu Zheng Gu Ben decoction</w:t>
            </w:r>
          </w:p>
          <w:p w14:paraId="33E34632" w14:textId="77777777" w:rsidR="00DB74F3" w:rsidRPr="00D25827" w:rsidRDefault="00DB74F3" w:rsidP="00CE09DD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</w:p>
        </w:tc>
        <w:tc>
          <w:tcPr>
            <w:tcW w:w="9707" w:type="dxa"/>
          </w:tcPr>
          <w:p w14:paraId="3108CE8C" w14:textId="77777777" w:rsidR="00DB74F3" w:rsidRPr="00D25827" w:rsidRDefault="00DB74F3" w:rsidP="00CE09DD">
            <w:pPr>
              <w:jc w:val="both"/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Paeonia lactiflora (Bai Shao)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Angelica sinensis (Dang Gui),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 Astragalus membranaceus (Huang Qi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American ginseng (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Xi Yang Shen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Pinellia ternata (Ban Xia), Citri Reticulatae Pericarpium (Chen Pi), Fritillaria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 (Bei Mu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Ziziphus jujuba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 (Da Zao), Glycyrrhizae radix (Gan Cao).</w:t>
            </w:r>
          </w:p>
        </w:tc>
      </w:tr>
      <w:tr w:rsidR="00D51214" w:rsidRPr="00D25827" w14:paraId="1051BFF4" w14:textId="77777777" w:rsidTr="00D51214">
        <w:trPr>
          <w:trHeight w:val="859"/>
        </w:trPr>
        <w:tc>
          <w:tcPr>
            <w:tcW w:w="1701" w:type="dxa"/>
          </w:tcPr>
          <w:p w14:paraId="2B00E832" w14:textId="0B81BC14" w:rsidR="00DB74F3" w:rsidRPr="00D25827" w:rsidRDefault="00DB74F3" w:rsidP="00D51214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Yang 2015</w:t>
            </w:r>
            <w:r w:rsidR="00D51214"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 </w:t>
            </w:r>
            <w:r w:rsidR="00AA26B0"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[24</w:t>
            </w:r>
            <w:r w:rsidR="00D51214"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] </w:t>
            </w:r>
          </w:p>
        </w:tc>
        <w:tc>
          <w:tcPr>
            <w:tcW w:w="2552" w:type="dxa"/>
          </w:tcPr>
          <w:p w14:paraId="5CD898BC" w14:textId="77777777" w:rsidR="00DB74F3" w:rsidRPr="00D25827" w:rsidRDefault="00DB74F3" w:rsidP="00CE09DD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Fu Zheng Gu Ben decoction</w:t>
            </w:r>
          </w:p>
          <w:p w14:paraId="7C684494" w14:textId="77777777" w:rsidR="00DB74F3" w:rsidRPr="00D25827" w:rsidRDefault="00DB74F3" w:rsidP="00CE09DD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</w:p>
        </w:tc>
        <w:tc>
          <w:tcPr>
            <w:tcW w:w="9707" w:type="dxa"/>
          </w:tcPr>
          <w:p w14:paraId="471BCB44" w14:textId="77777777" w:rsidR="00DB74F3" w:rsidRPr="00D25827" w:rsidRDefault="00DB74F3" w:rsidP="00CE09DD">
            <w:pPr>
              <w:jc w:val="both"/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Rehmannia glutinosa (Shu Di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Angelica sinensis (Dang Gui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Astragalus membranaceus (Huang Qi), Glycyrrhizae radix (Gan Cao), Roasted Rhizoma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Atractylodes macrocephala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(Chao Bai Zhu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Ginger (Sheng Jiang), Ziziphus jujuba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 (Da Zao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Ginseng radix (Ren Shen).</w:t>
            </w:r>
          </w:p>
        </w:tc>
      </w:tr>
      <w:tr w:rsidR="00D51214" w:rsidRPr="00D25827" w14:paraId="1D6E2AAB" w14:textId="77777777" w:rsidTr="00D51214">
        <w:tc>
          <w:tcPr>
            <w:tcW w:w="1701" w:type="dxa"/>
          </w:tcPr>
          <w:p w14:paraId="2B3DBBB9" w14:textId="58C392C3" w:rsidR="00DB74F3" w:rsidRPr="00D25827" w:rsidRDefault="00DB74F3" w:rsidP="00D51214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Yang 2017</w:t>
            </w:r>
            <w:r w:rsidR="00D51214"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 </w:t>
            </w:r>
            <w:r w:rsidR="00AA26B0"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[25</w:t>
            </w:r>
            <w:r w:rsidR="00D51214"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] </w:t>
            </w:r>
          </w:p>
        </w:tc>
        <w:tc>
          <w:tcPr>
            <w:tcW w:w="2552" w:type="dxa"/>
          </w:tcPr>
          <w:p w14:paraId="7A577801" w14:textId="77777777" w:rsidR="00DB74F3" w:rsidRPr="00D25827" w:rsidRDefault="00DB74F3" w:rsidP="00CE09DD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Modified Ren Shen Yang Rong decoction</w:t>
            </w:r>
          </w:p>
          <w:p w14:paraId="08A3A95D" w14:textId="77777777" w:rsidR="00DB74F3" w:rsidRPr="00D25827" w:rsidRDefault="00DB74F3" w:rsidP="00CE09DD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</w:p>
        </w:tc>
        <w:tc>
          <w:tcPr>
            <w:tcW w:w="9707" w:type="dxa"/>
          </w:tcPr>
          <w:p w14:paraId="09A516F3" w14:textId="77777777" w:rsidR="00DB74F3" w:rsidRPr="00D25827" w:rsidRDefault="00DB74F3" w:rsidP="00CE09DD">
            <w:pPr>
              <w:jc w:val="both"/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Astragalus membranaceus (Huang Qi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Ginseng radix (Ren Shen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Poria cocas (Fu Ling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Atractylodes macrocephala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>(Bai Zhu)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Citri Reticulatae Pericarpium (Chen Pi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Paeonia lactiflora (Bai Shao), Angelica sinensis (Dang Gui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>Rehmannia glutinosa (Shu Di), Polygonatum sibiricum (Huang Jing), Polygala tenuifolia (Yuan Zhi), Schisandra chinensis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 (Wu Wei Zi), </w:t>
            </w:r>
            <w:r w:rsidRPr="00D25827">
              <w:rPr>
                <w:rFonts w:eastAsia="Malgun Gothic"/>
                <w:iCs/>
                <w:color w:val="000000" w:themeColor="text1"/>
                <w:spacing w:val="-10"/>
                <w:w w:val="90"/>
              </w:rPr>
              <w:t>Cinnamomi cassiae cortex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>(Rou Gui), Glycyrrhizae radix (Gan Cao).</w:t>
            </w:r>
          </w:p>
        </w:tc>
      </w:tr>
      <w:tr w:rsidR="00D51214" w:rsidRPr="00D25827" w14:paraId="1E5C4503" w14:textId="77777777" w:rsidTr="00D51214">
        <w:tc>
          <w:tcPr>
            <w:tcW w:w="1701" w:type="dxa"/>
          </w:tcPr>
          <w:p w14:paraId="2667930D" w14:textId="3E83A211" w:rsidR="00DB74F3" w:rsidRPr="00D25827" w:rsidRDefault="00DB74F3" w:rsidP="00D51214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Yang et al. 2018</w:t>
            </w:r>
            <w:r w:rsidR="00D51214"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 </w:t>
            </w:r>
            <w:r w:rsidR="00AA26B0"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[26</w:t>
            </w:r>
            <w:r w:rsidR="00D51214"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] </w:t>
            </w:r>
          </w:p>
        </w:tc>
        <w:tc>
          <w:tcPr>
            <w:tcW w:w="2552" w:type="dxa"/>
          </w:tcPr>
          <w:p w14:paraId="6E8124A6" w14:textId="77777777" w:rsidR="00DB74F3" w:rsidRPr="00D25827" w:rsidRDefault="00DB74F3" w:rsidP="00CE09DD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San Xian Bao Gong decoction</w:t>
            </w:r>
          </w:p>
          <w:p w14:paraId="6B67E6B8" w14:textId="77777777" w:rsidR="00DB74F3" w:rsidRPr="00D25827" w:rsidRDefault="00DB74F3" w:rsidP="00CE09DD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</w:p>
        </w:tc>
        <w:tc>
          <w:tcPr>
            <w:tcW w:w="9707" w:type="dxa"/>
          </w:tcPr>
          <w:p w14:paraId="0C0B08C6" w14:textId="77777777" w:rsidR="00DB74F3" w:rsidRPr="00D25827" w:rsidRDefault="00DB74F3" w:rsidP="00CE09DD">
            <w:pPr>
              <w:jc w:val="both"/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Agrimonia pilosa (Xian He Cao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Astragalus membranaceus (Huang Qi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shd w:val="clear" w:color="auto" w:fill="FFFFFF"/>
              </w:rPr>
              <w:t>Oldenlandia diffusa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shd w:val="clear" w:color="auto" w:fill="FFFFFF"/>
                <w:lang w:eastAsia="ko-KR"/>
              </w:rPr>
              <w:t xml:space="preserve"> (Bai Hua She She Cao), Crassostrea gigas (Mu Li), Epimedii Herba (Yin Yang Huo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Lycii Fructus (Gou Qi Zi), Curculigo orchioides Gaertner (Xian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lastRenderedPageBreak/>
              <w:t>Mao Gen), American ginseng (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Xi Yang Shen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Curcuma Zedoary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 (E Zhu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shd w:val="clear" w:color="auto" w:fill="FFFFFF"/>
              </w:rPr>
              <w:t>Fructus amomi 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(Sha Ren), Folium Perillae (Zi Su Ye), Notoginseng Radix et Rhizoma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 (San Qi), Hominis placenta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 (Zi He Che).</w:t>
            </w:r>
          </w:p>
        </w:tc>
      </w:tr>
      <w:tr w:rsidR="00D51214" w:rsidRPr="00D25827" w14:paraId="3F992C4C" w14:textId="77777777" w:rsidTr="00D51214">
        <w:tc>
          <w:tcPr>
            <w:tcW w:w="1701" w:type="dxa"/>
          </w:tcPr>
          <w:p w14:paraId="334A7C76" w14:textId="5B532466" w:rsidR="00DB74F3" w:rsidRPr="00D25827" w:rsidRDefault="00DB74F3" w:rsidP="00D51214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lastRenderedPageBreak/>
              <w:t>Zhu et al. 2019</w:t>
            </w:r>
            <w:r w:rsidR="00D51214"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 </w:t>
            </w:r>
            <w:r w:rsidR="00AA26B0"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[27</w:t>
            </w:r>
            <w:r w:rsidR="00D51214"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]</w:t>
            </w:r>
          </w:p>
        </w:tc>
        <w:tc>
          <w:tcPr>
            <w:tcW w:w="2552" w:type="dxa"/>
          </w:tcPr>
          <w:p w14:paraId="4B958366" w14:textId="77777777" w:rsidR="00DB74F3" w:rsidRPr="00D25827" w:rsidRDefault="00DB74F3" w:rsidP="00CE09DD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Fu Zheng Yi Liu decoction</w:t>
            </w:r>
          </w:p>
          <w:p w14:paraId="41DEB34D" w14:textId="77777777" w:rsidR="00DB74F3" w:rsidRPr="00D25827" w:rsidRDefault="00DB74F3" w:rsidP="00CE09DD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</w:p>
        </w:tc>
        <w:tc>
          <w:tcPr>
            <w:tcW w:w="9707" w:type="dxa"/>
          </w:tcPr>
          <w:p w14:paraId="1791633F" w14:textId="77777777" w:rsidR="00DB74F3" w:rsidRPr="00D25827" w:rsidRDefault="00DB74F3" w:rsidP="00CE09DD">
            <w:pPr>
              <w:jc w:val="both"/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Astragalus membranaceus (Huang Qi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Scutellaria barbata (Ban Zhi Lian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shd w:val="clear" w:color="auto" w:fill="FFFFFF"/>
              </w:rPr>
              <w:t>Oldenlandia diffusa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shd w:val="clear" w:color="auto" w:fill="FFFFFF"/>
                <w:lang w:eastAsia="ko-KR"/>
              </w:rPr>
              <w:t xml:space="preserve"> (Bai Hua She She Cao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Curcuma Zedoary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 (E Zhu), Codonopsis Pilosulae (Dang Shen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Atractylodes macrocephala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(Bai Zhu), Poria cocas (Fu Ling), Citrus aurantium (Zhi Qiao), Magnolia officinalis (Hou Po), Armeniaca mume Sieb (Lü E Mei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shd w:val="clear" w:color="auto" w:fill="FFFFFF"/>
              </w:rPr>
              <w:t>Polygonum cuspidatum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(Hu Zhang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Coix Seed (Yi Yi Ren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shd w:val="clear" w:color="auto" w:fill="FFFFFF"/>
              </w:rPr>
              <w:t>Fructus amomi 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(Sha Ren), Roasted foxtail millet (Chao Gu Ya).</w:t>
            </w:r>
          </w:p>
        </w:tc>
      </w:tr>
      <w:tr w:rsidR="00D51214" w:rsidRPr="00D25827" w14:paraId="3CF610D9" w14:textId="77777777" w:rsidTr="00D51214">
        <w:tc>
          <w:tcPr>
            <w:tcW w:w="1701" w:type="dxa"/>
          </w:tcPr>
          <w:p w14:paraId="7245333A" w14:textId="159EE63A" w:rsidR="00DB74F3" w:rsidRPr="00D25827" w:rsidRDefault="00DB74F3" w:rsidP="00D51214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Zuo 2019</w:t>
            </w:r>
            <w:r w:rsidR="00D51214"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 </w:t>
            </w:r>
            <w:r w:rsidR="00AA26B0"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[28</w:t>
            </w:r>
            <w:r w:rsidR="00D51214"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] </w:t>
            </w:r>
          </w:p>
        </w:tc>
        <w:tc>
          <w:tcPr>
            <w:tcW w:w="2552" w:type="dxa"/>
          </w:tcPr>
          <w:p w14:paraId="63CB2D2E" w14:textId="77777777" w:rsidR="00DB74F3" w:rsidRPr="00D25827" w:rsidRDefault="00DB74F3" w:rsidP="00CE09DD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Self-made Qing Gan Li Shi decoction</w:t>
            </w:r>
          </w:p>
          <w:p w14:paraId="04913A52" w14:textId="77777777" w:rsidR="00DB74F3" w:rsidRPr="00D25827" w:rsidRDefault="00DB74F3" w:rsidP="00CE09DD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</w:p>
        </w:tc>
        <w:tc>
          <w:tcPr>
            <w:tcW w:w="9707" w:type="dxa"/>
          </w:tcPr>
          <w:p w14:paraId="527711E3" w14:textId="77777777" w:rsidR="00DB74F3" w:rsidRPr="00D25827" w:rsidRDefault="00DB74F3" w:rsidP="00CE09DD">
            <w:pPr>
              <w:jc w:val="both"/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Astragalus membranaceus (Huang Qi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Pinellia ternata (Ban Xia),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 Glycyrrhizae radix (Gan Cao), Radix Bupleuri (Chai Hu), Codonopsis Pilosulae (Dang Shen), Dried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g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inger (Gan Jiang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Atractylodes macrocephala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>(Bai Zhu), Saposhnikovia divaricata (Fang Feng), Scutellaria baicalensis (Huang Qin), Evodia officinalis Dode (Wu Zhu Yu), Coptis chinensis (Huang Lian).</w:t>
            </w:r>
          </w:p>
        </w:tc>
      </w:tr>
      <w:tr w:rsidR="00D51214" w:rsidRPr="00D25827" w14:paraId="5CD5C92E" w14:textId="77777777" w:rsidTr="00D51214">
        <w:tc>
          <w:tcPr>
            <w:tcW w:w="1701" w:type="dxa"/>
            <w:tcBorders>
              <w:bottom w:val="single" w:sz="4" w:space="0" w:color="auto"/>
            </w:tcBorders>
          </w:tcPr>
          <w:p w14:paraId="03B84E74" w14:textId="0180BFD9" w:rsidR="00DB74F3" w:rsidRPr="00D25827" w:rsidRDefault="00DB74F3" w:rsidP="00CE09DD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Zhang 2020</w:t>
            </w:r>
            <w:r w:rsidR="00D51214"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 </w:t>
            </w:r>
            <w:r w:rsidR="00AA26B0"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[29</w:t>
            </w:r>
            <w:r w:rsidR="00D51214"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]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FCF0859" w14:textId="77777777" w:rsidR="00DB74F3" w:rsidRPr="00D25827" w:rsidRDefault="00DB74F3" w:rsidP="002872D7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Gui Zhi Fu Ling decoction</w:t>
            </w:r>
          </w:p>
          <w:p w14:paraId="50A6719C" w14:textId="77777777" w:rsidR="00DB74F3" w:rsidRPr="00D25827" w:rsidRDefault="00DB74F3" w:rsidP="00CE09DD">
            <w:pPr>
              <w:rPr>
                <w:rFonts w:eastAsia="Malgun Gothic"/>
                <w:color w:val="000000" w:themeColor="text1"/>
                <w:spacing w:val="-10"/>
                <w:w w:val="90"/>
              </w:rPr>
            </w:pPr>
          </w:p>
        </w:tc>
        <w:tc>
          <w:tcPr>
            <w:tcW w:w="9707" w:type="dxa"/>
            <w:tcBorders>
              <w:bottom w:val="single" w:sz="4" w:space="0" w:color="auto"/>
            </w:tcBorders>
          </w:tcPr>
          <w:p w14:paraId="1C6153BA" w14:textId="705F119D" w:rsidR="00DB74F3" w:rsidRPr="00D25827" w:rsidRDefault="00DB74F3" w:rsidP="00DB74F3">
            <w:pPr>
              <w:jc w:val="both"/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</w:pP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Cinnamomum cassia Presl (Gui Zhi), 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Astragalus membranaceus (Huang Qi), Poria cocas (Fu Ling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>Peach Kernel (Tao Ren), Moutan Radicis Cortex (Mu Dan Pi), Curcuma Zedoary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 (E Zhu), Rhizoma Sparganii (San Leng), Pelodiscis Carapax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</w:rPr>
              <w:t xml:space="preserve"> (Bie Jia), </w:t>
            </w:r>
            <w:r w:rsidRPr="00D25827">
              <w:rPr>
                <w:rFonts w:eastAsia="Malgun Gothic"/>
                <w:color w:val="000000" w:themeColor="text1"/>
                <w:spacing w:val="-10"/>
                <w:w w:val="90"/>
                <w:lang w:eastAsia="ko-KR"/>
              </w:rPr>
              <w:t xml:space="preserve">Glycyrrhizae radix (Gan Cao). </w:t>
            </w:r>
          </w:p>
        </w:tc>
      </w:tr>
    </w:tbl>
    <w:p w14:paraId="46F13770" w14:textId="5A178A06" w:rsidR="00254FA8" w:rsidRPr="00D25827" w:rsidRDefault="00254FA8" w:rsidP="00CE09DD"/>
    <w:bookmarkEnd w:id="0"/>
    <w:sectPr w:rsidR="00254FA8" w:rsidRPr="00D25827" w:rsidSect="00A90398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ingFang SC">
    <w:panose1 w:val="020B0400000000000000"/>
    <w:charset w:val="86"/>
    <w:family w:val="auto"/>
    <w:pitch w:val="variable"/>
    <w:sig w:usb0="A00002FF" w:usb1="7ACFFDFB" w:usb2="00000016" w:usb3="00000000" w:csb0="00140001" w:csb1="00000000"/>
  </w:font>
  <w:font w:name="Malgun Gothic">
    <w:panose1 w:val="020B0503020000020004"/>
    <w:charset w:val="81"/>
    <w:family w:val="auto"/>
    <w:pitch w:val="variable"/>
    <w:sig w:usb0="9000002F" w:usb1="29D77CFB" w:usb2="00000012" w:usb3="00000000" w:csb0="0008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3"/>
  <w:removePersonalInformation/>
  <w:removeDateAndTime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omp Alternative M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fxp22v5w90dseffx05p9tfevsrdsdd0z9z&quot;&gt;CC meta-reference&lt;record-ids&gt;&lt;item&gt;20&lt;/item&gt;&lt;item&gt;22&lt;/item&gt;&lt;/record-ids&gt;&lt;/item&gt;&lt;/Libraries&gt;"/>
  </w:docVars>
  <w:rsids>
    <w:rsidRoot w:val="008135C9"/>
    <w:rsid w:val="00006E0B"/>
    <w:rsid w:val="00051E90"/>
    <w:rsid w:val="0006394A"/>
    <w:rsid w:val="00067D22"/>
    <w:rsid w:val="00070144"/>
    <w:rsid w:val="000866AC"/>
    <w:rsid w:val="000916B6"/>
    <w:rsid w:val="00093FF9"/>
    <w:rsid w:val="000B4D54"/>
    <w:rsid w:val="000D0674"/>
    <w:rsid w:val="000E2E22"/>
    <w:rsid w:val="000E783E"/>
    <w:rsid w:val="001211F2"/>
    <w:rsid w:val="001303F9"/>
    <w:rsid w:val="001453AF"/>
    <w:rsid w:val="0015740A"/>
    <w:rsid w:val="00163B1E"/>
    <w:rsid w:val="00174C84"/>
    <w:rsid w:val="0018557E"/>
    <w:rsid w:val="001A0BFB"/>
    <w:rsid w:val="001A75BA"/>
    <w:rsid w:val="001B4F32"/>
    <w:rsid w:val="001E6139"/>
    <w:rsid w:val="001F2631"/>
    <w:rsid w:val="001F4FC8"/>
    <w:rsid w:val="0020703C"/>
    <w:rsid w:val="00241A49"/>
    <w:rsid w:val="00254FA8"/>
    <w:rsid w:val="00262CD5"/>
    <w:rsid w:val="002757B0"/>
    <w:rsid w:val="00282871"/>
    <w:rsid w:val="002A5005"/>
    <w:rsid w:val="002B0DC0"/>
    <w:rsid w:val="002C77DF"/>
    <w:rsid w:val="002E5BDD"/>
    <w:rsid w:val="00303A38"/>
    <w:rsid w:val="00316D81"/>
    <w:rsid w:val="0035265C"/>
    <w:rsid w:val="003661EA"/>
    <w:rsid w:val="003744D2"/>
    <w:rsid w:val="00375223"/>
    <w:rsid w:val="00381971"/>
    <w:rsid w:val="00387F21"/>
    <w:rsid w:val="003B47AE"/>
    <w:rsid w:val="003C14D3"/>
    <w:rsid w:val="003C4232"/>
    <w:rsid w:val="003D62F3"/>
    <w:rsid w:val="003E3071"/>
    <w:rsid w:val="003E7AEB"/>
    <w:rsid w:val="00405F4A"/>
    <w:rsid w:val="0041748A"/>
    <w:rsid w:val="00435BC3"/>
    <w:rsid w:val="00436267"/>
    <w:rsid w:val="004609AD"/>
    <w:rsid w:val="004733D5"/>
    <w:rsid w:val="00484D74"/>
    <w:rsid w:val="00487828"/>
    <w:rsid w:val="00493FEB"/>
    <w:rsid w:val="004B13E8"/>
    <w:rsid w:val="004B4F8D"/>
    <w:rsid w:val="004C0E86"/>
    <w:rsid w:val="004C6FC5"/>
    <w:rsid w:val="004F4E0F"/>
    <w:rsid w:val="004F7C73"/>
    <w:rsid w:val="00500C25"/>
    <w:rsid w:val="005021D7"/>
    <w:rsid w:val="0052778C"/>
    <w:rsid w:val="005334B1"/>
    <w:rsid w:val="00545A45"/>
    <w:rsid w:val="00555EDD"/>
    <w:rsid w:val="00573464"/>
    <w:rsid w:val="005907D0"/>
    <w:rsid w:val="00592E91"/>
    <w:rsid w:val="005931A9"/>
    <w:rsid w:val="005A2A97"/>
    <w:rsid w:val="005E1A46"/>
    <w:rsid w:val="005E54D3"/>
    <w:rsid w:val="00603B2F"/>
    <w:rsid w:val="00613209"/>
    <w:rsid w:val="0061467A"/>
    <w:rsid w:val="00652AF0"/>
    <w:rsid w:val="00654C36"/>
    <w:rsid w:val="00657A8F"/>
    <w:rsid w:val="00676FEC"/>
    <w:rsid w:val="006A3DB1"/>
    <w:rsid w:val="006B4119"/>
    <w:rsid w:val="006C1003"/>
    <w:rsid w:val="006C450D"/>
    <w:rsid w:val="006E5C4F"/>
    <w:rsid w:val="007059F4"/>
    <w:rsid w:val="00753138"/>
    <w:rsid w:val="00796D23"/>
    <w:rsid w:val="007B1026"/>
    <w:rsid w:val="007B2E20"/>
    <w:rsid w:val="007B675A"/>
    <w:rsid w:val="007C63EE"/>
    <w:rsid w:val="007D2CDF"/>
    <w:rsid w:val="007D2D15"/>
    <w:rsid w:val="007F195B"/>
    <w:rsid w:val="007F305C"/>
    <w:rsid w:val="0080144B"/>
    <w:rsid w:val="008135C9"/>
    <w:rsid w:val="00867E71"/>
    <w:rsid w:val="00870346"/>
    <w:rsid w:val="00880C10"/>
    <w:rsid w:val="00885FB9"/>
    <w:rsid w:val="008953F2"/>
    <w:rsid w:val="008A76BB"/>
    <w:rsid w:val="008D0AAF"/>
    <w:rsid w:val="00910BED"/>
    <w:rsid w:val="00916AA5"/>
    <w:rsid w:val="009347CB"/>
    <w:rsid w:val="00942FAD"/>
    <w:rsid w:val="00972030"/>
    <w:rsid w:val="00974D96"/>
    <w:rsid w:val="00980719"/>
    <w:rsid w:val="009E20E5"/>
    <w:rsid w:val="00A31CF1"/>
    <w:rsid w:val="00A511CD"/>
    <w:rsid w:val="00A62487"/>
    <w:rsid w:val="00A74867"/>
    <w:rsid w:val="00A90917"/>
    <w:rsid w:val="00A93956"/>
    <w:rsid w:val="00A96489"/>
    <w:rsid w:val="00AA26B0"/>
    <w:rsid w:val="00AA7FA7"/>
    <w:rsid w:val="00B148BD"/>
    <w:rsid w:val="00B15124"/>
    <w:rsid w:val="00B16C13"/>
    <w:rsid w:val="00BC3BD4"/>
    <w:rsid w:val="00BD385A"/>
    <w:rsid w:val="00BE5EB4"/>
    <w:rsid w:val="00BE7EFE"/>
    <w:rsid w:val="00BF309A"/>
    <w:rsid w:val="00C24182"/>
    <w:rsid w:val="00C255D4"/>
    <w:rsid w:val="00C315A0"/>
    <w:rsid w:val="00C4470B"/>
    <w:rsid w:val="00C47BA7"/>
    <w:rsid w:val="00C50A64"/>
    <w:rsid w:val="00C72B2E"/>
    <w:rsid w:val="00CA23A3"/>
    <w:rsid w:val="00CA30DC"/>
    <w:rsid w:val="00CE09DD"/>
    <w:rsid w:val="00CE67AD"/>
    <w:rsid w:val="00D07956"/>
    <w:rsid w:val="00D15E67"/>
    <w:rsid w:val="00D232C3"/>
    <w:rsid w:val="00D25827"/>
    <w:rsid w:val="00D35D76"/>
    <w:rsid w:val="00D51214"/>
    <w:rsid w:val="00D52C0F"/>
    <w:rsid w:val="00D62744"/>
    <w:rsid w:val="00D67FF6"/>
    <w:rsid w:val="00D7163D"/>
    <w:rsid w:val="00D85485"/>
    <w:rsid w:val="00DB12DB"/>
    <w:rsid w:val="00DB74F3"/>
    <w:rsid w:val="00DC1069"/>
    <w:rsid w:val="00DC4B66"/>
    <w:rsid w:val="00DD36CF"/>
    <w:rsid w:val="00DF04B0"/>
    <w:rsid w:val="00E11182"/>
    <w:rsid w:val="00E3072F"/>
    <w:rsid w:val="00E62C79"/>
    <w:rsid w:val="00E646FD"/>
    <w:rsid w:val="00E66C65"/>
    <w:rsid w:val="00E71EE0"/>
    <w:rsid w:val="00E76D96"/>
    <w:rsid w:val="00EA3345"/>
    <w:rsid w:val="00EA7940"/>
    <w:rsid w:val="00EE61D9"/>
    <w:rsid w:val="00EF6C14"/>
    <w:rsid w:val="00F05C62"/>
    <w:rsid w:val="00F26C6E"/>
    <w:rsid w:val="00F66035"/>
    <w:rsid w:val="00F73167"/>
    <w:rsid w:val="00F77545"/>
    <w:rsid w:val="00FE3E06"/>
    <w:rsid w:val="00FE4ACD"/>
    <w:rsid w:val="00FE7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F94D3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135C9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8135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a"/>
    <w:rsid w:val="008135C9"/>
    <w:rPr>
      <w:rFonts w:ascii="PingFang SC" w:eastAsia="PingFang SC" w:hAnsi="PingFang SC"/>
      <w:sz w:val="18"/>
      <w:szCs w:val="18"/>
    </w:rPr>
  </w:style>
  <w:style w:type="paragraph" w:styleId="a4">
    <w:name w:val="Balloon Text"/>
    <w:basedOn w:val="a"/>
    <w:link w:val="a5"/>
    <w:uiPriority w:val="99"/>
    <w:semiHidden/>
    <w:unhideWhenUsed/>
    <w:rsid w:val="00500C25"/>
    <w:rPr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500C25"/>
    <w:rPr>
      <w:rFonts w:ascii="Times New Roman" w:hAnsi="Times New Roman" w:cs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a"/>
    <w:rsid w:val="00D51214"/>
    <w:pPr>
      <w:jc w:val="center"/>
    </w:pPr>
  </w:style>
  <w:style w:type="paragraph" w:customStyle="1" w:styleId="EndNoteBibliography">
    <w:name w:val="EndNote Bibliography"/>
    <w:basedOn w:val="a"/>
    <w:rsid w:val="00D512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603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23</Words>
  <Characters>6402</Characters>
  <Application>Microsoft Macintosh Word</Application>
  <DocSecurity>0</DocSecurity>
  <Lines>53</Lines>
  <Paragraphs>1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7-22T03:19:00Z</dcterms:created>
  <dcterms:modified xsi:type="dcterms:W3CDTF">2020-07-23T05:51:00Z</dcterms:modified>
</cp:coreProperties>
</file>